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681D" w:rsidRPr="00A057DA" w:rsidRDefault="003B681D" w:rsidP="003B681D">
      <w:pPr>
        <w:rPr>
          <w:b/>
          <w:bCs/>
        </w:rPr>
      </w:pPr>
      <w:r w:rsidRPr="00A057DA">
        <w:rPr>
          <w:b/>
          <w:bCs/>
        </w:rPr>
        <w:t>Table</w:t>
      </w:r>
      <w:r w:rsidR="009C7606">
        <w:rPr>
          <w:b/>
          <w:bCs/>
        </w:rPr>
        <w:t xml:space="preserve"> S2</w:t>
      </w:r>
      <w:bookmarkStart w:id="0" w:name="_GoBack"/>
      <w:bookmarkEnd w:id="0"/>
      <w:r w:rsidR="00D90203">
        <w:rPr>
          <w:b/>
          <w:bCs/>
        </w:rPr>
        <w:t>.</w:t>
      </w:r>
      <w:r w:rsidRPr="00A057DA">
        <w:rPr>
          <w:b/>
          <w:bCs/>
        </w:rPr>
        <w:t xml:space="preserve"> Oligonucleotides</w:t>
      </w:r>
      <w:r w:rsidRPr="00A057DA">
        <w:rPr>
          <w:rFonts w:hint="eastAsia"/>
          <w:b/>
          <w:bCs/>
        </w:rPr>
        <w:t xml:space="preserve"> used in this study</w:t>
      </w:r>
    </w:p>
    <w:tbl>
      <w:tblPr>
        <w:tblW w:w="5654" w:type="pct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9"/>
        <w:gridCol w:w="6261"/>
        <w:gridCol w:w="522"/>
      </w:tblGrid>
      <w:tr w:rsidR="003B681D" w:rsidRPr="0012187F" w:rsidTr="00402D4E">
        <w:trPr>
          <w:trHeight w:val="57"/>
          <w:tblHeader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81D" w:rsidRPr="0012187F" w:rsidRDefault="003B681D" w:rsidP="000C703A">
            <w:pPr>
              <w:pStyle w:val="a5"/>
              <w:jc w:val="left"/>
              <w:rPr>
                <w:b/>
              </w:rPr>
            </w:pPr>
          </w:p>
        </w:tc>
      </w:tr>
      <w:tr w:rsidR="003B681D" w:rsidRPr="0012187F" w:rsidTr="00402D4E">
        <w:trPr>
          <w:trHeight w:val="57"/>
          <w:tblHeader/>
        </w:trPr>
        <w:tc>
          <w:tcPr>
            <w:tcW w:w="1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  <w:rPr>
                <w:b/>
                <w:bCs/>
              </w:rPr>
            </w:pPr>
            <w:r w:rsidRPr="0012187F">
              <w:rPr>
                <w:b/>
              </w:rPr>
              <w:t>Oligonucleotide</w:t>
            </w:r>
          </w:p>
        </w:tc>
        <w:tc>
          <w:tcPr>
            <w:tcW w:w="3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  <w:rPr>
                <w:b/>
                <w:bCs/>
                <w:i/>
              </w:rPr>
            </w:pPr>
            <w:r w:rsidRPr="0012187F">
              <w:rPr>
                <w:b/>
              </w:rPr>
              <w:t>Sequence (5’–3’)</w:t>
            </w:r>
            <w:r w:rsidRPr="0012187F">
              <w:rPr>
                <w:b/>
                <w:iCs/>
                <w:vertAlign w:val="superscript"/>
              </w:rPr>
              <w:t>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  <w:rPr>
                <w:b/>
                <w:bCs/>
              </w:rPr>
            </w:pPr>
            <w:r w:rsidRPr="0012187F">
              <w:rPr>
                <w:b/>
                <w:bCs/>
              </w:rPr>
              <w:t>bp</w:t>
            </w:r>
          </w:p>
        </w:tc>
      </w:tr>
      <w:tr w:rsidR="003B681D" w:rsidRPr="0012187F" w:rsidTr="00402D4E">
        <w:trPr>
          <w:trHeight w:val="57"/>
        </w:trPr>
        <w:tc>
          <w:tcPr>
            <w:tcW w:w="13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</w:pPr>
            <w:r w:rsidRPr="0012187F">
              <w:t>Gene deletion</w:t>
            </w:r>
          </w:p>
        </w:tc>
        <w:tc>
          <w:tcPr>
            <w:tcW w:w="3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  <w:rPr>
                <w:bCs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C21F59">
            <w:pPr>
              <w:pStyle w:val="a5"/>
            </w:pPr>
          </w:p>
        </w:tc>
      </w:tr>
      <w:tr w:rsidR="003B681D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</w:pPr>
            <w:r w:rsidRPr="0012187F">
              <w:t>RsbK-1</w:t>
            </w:r>
            <w:r w:rsidRPr="0012187F">
              <w:rPr>
                <w:vertAlign w:val="superscript"/>
              </w:rPr>
              <w:t>st</w:t>
            </w:r>
            <w:r w:rsidRPr="0012187F">
              <w:t>-</w:t>
            </w:r>
            <w:r w:rsidRPr="0012187F">
              <w:rPr>
                <w:i/>
              </w:rPr>
              <w:t>Bam</w:t>
            </w:r>
            <w:r w:rsidRPr="001622B0">
              <w:t>H</w:t>
            </w:r>
            <w:r w:rsidRPr="0012187F"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</w:pPr>
            <w:r w:rsidRPr="0012187F">
              <w:t>5’-CT</w:t>
            </w:r>
            <w:r w:rsidRPr="0012187F">
              <w:rPr>
                <w:u w:val="single"/>
              </w:rPr>
              <w:t>GGATCC</w:t>
            </w:r>
            <w:r w:rsidRPr="0012187F">
              <w:t>TAATGAAACACCTACAATAACG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  <w:jc w:val="center"/>
            </w:pPr>
            <w:r w:rsidRPr="0012187F">
              <w:t>30</w:t>
            </w:r>
          </w:p>
        </w:tc>
      </w:tr>
      <w:tr w:rsidR="003B681D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</w:pPr>
            <w:r w:rsidRPr="0012187F">
              <w:t>RsbK-1</w:t>
            </w:r>
            <w:r w:rsidRPr="0012187F">
              <w:rPr>
                <w:vertAlign w:val="superscript"/>
              </w:rPr>
              <w:t>st</w:t>
            </w:r>
            <w:r w:rsidRPr="0012187F">
              <w:t>-</w:t>
            </w:r>
            <w:r w:rsidRPr="0012187F">
              <w:rPr>
                <w:i/>
              </w:rPr>
              <w:t>Sal</w:t>
            </w:r>
            <w:r w:rsidRPr="0012187F">
              <w:t>I-Rv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</w:pPr>
            <w:r w:rsidRPr="0012187F">
              <w:t>5’-CG</w:t>
            </w:r>
            <w:r w:rsidRPr="0012187F">
              <w:rPr>
                <w:u w:val="single"/>
              </w:rPr>
              <w:t>GTCGAC</w:t>
            </w:r>
            <w:r w:rsidRPr="0012187F">
              <w:t>ATCCTCTAATAAAGCAAAAAG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  <w:jc w:val="center"/>
            </w:pPr>
            <w:r w:rsidRPr="0012187F">
              <w:t>29</w:t>
            </w:r>
          </w:p>
        </w:tc>
      </w:tr>
      <w:tr w:rsidR="003B681D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D77F9F">
            <w:pPr>
              <w:pStyle w:val="a5"/>
            </w:pPr>
            <w:r w:rsidRPr="0012187F">
              <w:t>Spc-</w:t>
            </w:r>
            <w:r w:rsidR="00D77F9F" w:rsidRPr="0012187F">
              <w:t>Full</w:t>
            </w:r>
            <w:r w:rsidRPr="0012187F">
              <w:t>-</w:t>
            </w:r>
            <w:r w:rsidRPr="0012187F">
              <w:rPr>
                <w:i/>
              </w:rPr>
              <w:t>Sal</w:t>
            </w:r>
            <w:r w:rsidRPr="0012187F"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D77F9F" w:rsidP="00D77F9F">
            <w:r w:rsidRPr="0012187F">
              <w:t>5’-TAAA</w:t>
            </w:r>
            <w:r w:rsidRPr="0012187F">
              <w:rPr>
                <w:u w:val="single"/>
              </w:rPr>
              <w:t>GTCGAC</w:t>
            </w:r>
            <w:r w:rsidRPr="0012187F">
              <w:t>AGTAGTTCACCACCTTTTCC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D77F9F" w:rsidP="00AD4BB3">
            <w:pPr>
              <w:pStyle w:val="a5"/>
              <w:jc w:val="center"/>
            </w:pPr>
            <w:r w:rsidRPr="0012187F">
              <w:t>30</w:t>
            </w:r>
          </w:p>
        </w:tc>
      </w:tr>
      <w:tr w:rsidR="003B681D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D77F9F" w:rsidP="00AD4BB3">
            <w:pPr>
              <w:pStyle w:val="a5"/>
            </w:pPr>
            <w:r w:rsidRPr="0012187F">
              <w:t>Spc-Full</w:t>
            </w:r>
            <w:r w:rsidR="003B681D" w:rsidRPr="0012187F">
              <w:t>-</w:t>
            </w:r>
            <w:r w:rsidR="003B681D" w:rsidRPr="0012187F">
              <w:rPr>
                <w:i/>
              </w:rPr>
              <w:t>Sma</w:t>
            </w:r>
            <w:r w:rsidR="003B681D" w:rsidRPr="0012187F">
              <w:t>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D77F9F" w:rsidP="00D77F9F">
            <w:r w:rsidRPr="0012187F">
              <w:t>5’-</w:t>
            </w:r>
            <w:r w:rsidRPr="0012187F">
              <w:rPr>
                <w:kern w:val="0"/>
              </w:rPr>
              <w:t>GTTG</w:t>
            </w:r>
            <w:r w:rsidRPr="0012187F">
              <w:rPr>
                <w:kern w:val="0"/>
                <w:u w:val="single"/>
              </w:rPr>
              <w:t>CCCGGG</w:t>
            </w:r>
            <w:r w:rsidRPr="0012187F">
              <w:rPr>
                <w:kern w:val="0"/>
              </w:rPr>
              <w:t>TGATTACCAATTAGAATGAA</w:t>
            </w:r>
            <w:r w:rsidRPr="0012187F"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  <w:jc w:val="center"/>
            </w:pPr>
            <w:r w:rsidRPr="0012187F">
              <w:t>30</w:t>
            </w:r>
          </w:p>
        </w:tc>
      </w:tr>
      <w:tr w:rsidR="003B681D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2C7731" w:rsidP="00600FE4">
            <w:pPr>
              <w:pStyle w:val="a5"/>
            </w:pPr>
            <w:r w:rsidRPr="0012187F">
              <w:t>R</w:t>
            </w:r>
            <w:r w:rsidR="00600FE4" w:rsidRPr="0012187F">
              <w:t>sb</w:t>
            </w:r>
            <w:r w:rsidRPr="0012187F">
              <w:t>KM-3</w:t>
            </w:r>
            <w:r w:rsidR="00600FE4" w:rsidRPr="0012187F">
              <w:rPr>
                <w:vertAlign w:val="superscript"/>
              </w:rPr>
              <w:t>rd</w:t>
            </w:r>
            <w:r w:rsidRPr="0012187F">
              <w:t>-</w:t>
            </w:r>
            <w:r w:rsidR="00600FE4" w:rsidRPr="0012187F">
              <w:rPr>
                <w:i/>
              </w:rPr>
              <w:t>Sma</w:t>
            </w:r>
            <w:r w:rsidR="00600FE4" w:rsidRPr="0012187F"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303189" w:rsidRDefault="002C7731" w:rsidP="00AD4BB3">
            <w:pPr>
              <w:pStyle w:val="a5"/>
            </w:pPr>
            <w:r w:rsidRPr="00303189">
              <w:t>5’-A</w:t>
            </w:r>
            <w:r w:rsidRPr="00303189">
              <w:rPr>
                <w:rFonts w:eastAsia="新細明體"/>
              </w:rPr>
              <w:t>A</w:t>
            </w:r>
            <w:r w:rsidRPr="00303189">
              <w:rPr>
                <w:rFonts w:eastAsia="新細明體"/>
                <w:u w:val="single"/>
              </w:rPr>
              <w:t>CCCGGG</w:t>
            </w:r>
            <w:r w:rsidRPr="00303189">
              <w:t>AAAGCGTATGAAATCCTCTG-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C21F59" w:rsidP="00AD4BB3">
            <w:pPr>
              <w:pStyle w:val="a5"/>
              <w:jc w:val="center"/>
            </w:pPr>
            <w:r w:rsidRPr="0012187F">
              <w:t>28</w:t>
            </w:r>
          </w:p>
        </w:tc>
      </w:tr>
      <w:tr w:rsidR="003B681D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600FE4" w:rsidP="00AD4BB3">
            <w:pPr>
              <w:pStyle w:val="a5"/>
            </w:pPr>
            <w:r w:rsidRPr="0012187F">
              <w:t>Rsb</w:t>
            </w:r>
            <w:r w:rsidR="002C7731" w:rsidRPr="0012187F">
              <w:t>KM-3</w:t>
            </w:r>
            <w:r w:rsidRPr="0012187F">
              <w:rPr>
                <w:vertAlign w:val="superscript"/>
              </w:rPr>
              <w:t>rd</w:t>
            </w:r>
            <w:r w:rsidR="002C7731" w:rsidRPr="0012187F">
              <w:t>-</w:t>
            </w:r>
            <w:r w:rsidRPr="0012187F">
              <w:rPr>
                <w:i/>
              </w:rPr>
              <w:t>Nco</w:t>
            </w:r>
            <w:r w:rsidRPr="0012187F">
              <w:t>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303189" w:rsidRDefault="002C7731" w:rsidP="00AD4BB3">
            <w:pPr>
              <w:pStyle w:val="a5"/>
            </w:pPr>
            <w:r w:rsidRPr="00303189">
              <w:t>5’-</w:t>
            </w:r>
            <w:r w:rsidRPr="00303189">
              <w:rPr>
                <w:rFonts w:eastAsia="新細明體"/>
              </w:rPr>
              <w:t>TA</w:t>
            </w:r>
            <w:r w:rsidRPr="00303189">
              <w:rPr>
                <w:rFonts w:eastAsia="新細明體"/>
                <w:u w:val="single"/>
              </w:rPr>
              <w:t>CCATGG</w:t>
            </w:r>
            <w:r w:rsidRPr="00303189">
              <w:t>ATGCCTGAAATTGATGGACTTG-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  <w:jc w:val="center"/>
            </w:pPr>
            <w:r w:rsidRPr="0012187F">
              <w:t>30</w:t>
            </w:r>
          </w:p>
        </w:tc>
      </w:tr>
      <w:tr w:rsidR="003B681D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</w:pPr>
          </w:p>
          <w:p w:rsidR="003B681D" w:rsidRPr="004B7F13" w:rsidRDefault="003B681D" w:rsidP="00AD4BB3">
            <w:pPr>
              <w:pStyle w:val="a5"/>
            </w:pPr>
            <w:r w:rsidRPr="0012187F">
              <w:t>Bacterial two-hybrid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AD4BB3">
            <w:pPr>
              <w:pStyle w:val="a5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681D" w:rsidRPr="0012187F" w:rsidRDefault="003B681D" w:rsidP="004B7F13">
            <w:pPr>
              <w:pStyle w:val="a5"/>
            </w:pPr>
          </w:p>
        </w:tc>
      </w:tr>
      <w:tr w:rsidR="000C655E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55E" w:rsidRPr="003A3A7F" w:rsidRDefault="000B7963" w:rsidP="00AD4BB3">
            <w:pPr>
              <w:pStyle w:val="a5"/>
              <w:rPr>
                <w:bCs/>
              </w:rPr>
            </w:pPr>
            <w:r w:rsidRPr="003A3A7F">
              <w:t>RsbK-</w:t>
            </w:r>
            <w:r w:rsidR="000C655E" w:rsidRPr="003A3A7F">
              <w:t>TH-Full-</w:t>
            </w:r>
            <w:r w:rsidR="000C655E" w:rsidRPr="003A3A7F">
              <w:rPr>
                <w:i/>
              </w:rPr>
              <w:t>Pst</w:t>
            </w:r>
            <w:r w:rsidR="000C655E" w:rsidRPr="003A3A7F"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55E" w:rsidRPr="00416DE8" w:rsidRDefault="003A3A7F" w:rsidP="00AD4BB3">
            <w:pPr>
              <w:pStyle w:val="a5"/>
              <w:rPr>
                <w:bCs/>
                <w:szCs w:val="24"/>
              </w:rPr>
            </w:pPr>
            <w:r w:rsidRPr="00416DE8">
              <w:rPr>
                <w:szCs w:val="24"/>
              </w:rPr>
              <w:t>5’-CG</w:t>
            </w:r>
            <w:r w:rsidRPr="00416DE8">
              <w:rPr>
                <w:szCs w:val="24"/>
                <w:u w:val="single"/>
              </w:rPr>
              <w:t>CTGCAG</w:t>
            </w:r>
            <w:r w:rsidRPr="00416DE8">
              <w:rPr>
                <w:szCs w:val="24"/>
              </w:rPr>
              <w:t>GATGAACTCGAAAGCAAAATT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55E" w:rsidRPr="0012187F" w:rsidRDefault="000C655E" w:rsidP="00AD4BB3">
            <w:pPr>
              <w:pStyle w:val="a5"/>
              <w:jc w:val="center"/>
            </w:pPr>
            <w:r w:rsidRPr="0012187F">
              <w:t>29</w:t>
            </w:r>
          </w:p>
        </w:tc>
      </w:tr>
      <w:tr w:rsidR="000C655E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55E" w:rsidRPr="003A3A7F" w:rsidRDefault="000B7963" w:rsidP="00AD4BB3">
            <w:pPr>
              <w:pStyle w:val="a5"/>
              <w:rPr>
                <w:bCs/>
              </w:rPr>
            </w:pPr>
            <w:r w:rsidRPr="003A3A7F">
              <w:t>RsbK-</w:t>
            </w:r>
            <w:r w:rsidR="000C655E" w:rsidRPr="003A3A7F">
              <w:t>TH-Full-</w:t>
            </w:r>
            <w:r w:rsidR="000C655E" w:rsidRPr="003A3A7F">
              <w:rPr>
                <w:i/>
              </w:rPr>
              <w:t>Kpn</w:t>
            </w:r>
            <w:r w:rsidR="000C655E" w:rsidRPr="003A3A7F">
              <w:t>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55E" w:rsidRPr="00416DE8" w:rsidRDefault="003A3A7F" w:rsidP="00AD4BB3">
            <w:pPr>
              <w:pStyle w:val="a5"/>
              <w:rPr>
                <w:bCs/>
                <w:szCs w:val="24"/>
              </w:rPr>
            </w:pPr>
            <w:r w:rsidRPr="00416DE8">
              <w:rPr>
                <w:szCs w:val="24"/>
              </w:rPr>
              <w:t>5’-</w:t>
            </w:r>
            <w:r w:rsidRPr="00416DE8">
              <w:rPr>
                <w:rStyle w:val="HTML"/>
                <w:rFonts w:ascii="Times New Roman" w:eastAsia="新細明體" w:hAnsi="Times New Roman" w:cs="Times New Roman"/>
              </w:rPr>
              <w:t>GC</w:t>
            </w:r>
            <w:r w:rsidRPr="00416DE8">
              <w:rPr>
                <w:rStyle w:val="HTML"/>
                <w:rFonts w:ascii="Times New Roman" w:eastAsia="新細明體" w:hAnsi="Times New Roman" w:cs="Times New Roman"/>
                <w:u w:val="single"/>
              </w:rPr>
              <w:t>GGTACC</w:t>
            </w:r>
            <w:r w:rsidRPr="00416DE8">
              <w:rPr>
                <w:rStyle w:val="HTML"/>
                <w:rFonts w:ascii="Times New Roman" w:eastAsia="新細明體" w:hAnsi="Times New Roman" w:cs="Times New Roman"/>
              </w:rPr>
              <w:t>CGTTTTATTAACCATACACTC</w:t>
            </w:r>
            <w:r w:rsidRPr="00416DE8">
              <w:rPr>
                <w:szCs w:val="24"/>
              </w:rPr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55E" w:rsidRPr="0012187F" w:rsidRDefault="000C655E" w:rsidP="00AD4BB3">
            <w:pPr>
              <w:pStyle w:val="a5"/>
              <w:jc w:val="center"/>
            </w:pPr>
            <w:r w:rsidRPr="0012187F">
              <w:t>29</w:t>
            </w:r>
          </w:p>
        </w:tc>
      </w:tr>
      <w:tr w:rsidR="000C655E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55E" w:rsidRPr="003A3A7F" w:rsidRDefault="000B7963" w:rsidP="006B2436">
            <w:pPr>
              <w:pStyle w:val="a5"/>
              <w:rPr>
                <w:bCs/>
              </w:rPr>
            </w:pPr>
            <w:r w:rsidRPr="003A3A7F">
              <w:t>RsbK-</w:t>
            </w:r>
            <w:r w:rsidR="000C655E" w:rsidRPr="003A3A7F">
              <w:t>TH-</w:t>
            </w:r>
            <w:r w:rsidR="006B2436">
              <w:t>CA</w:t>
            </w:r>
            <w:r w:rsidR="000C655E" w:rsidRPr="003A3A7F">
              <w:t>-</w:t>
            </w:r>
            <w:r w:rsidR="000C655E" w:rsidRPr="003A3A7F">
              <w:rPr>
                <w:i/>
              </w:rPr>
              <w:t>Kpn</w:t>
            </w:r>
            <w:r w:rsidR="000C655E" w:rsidRPr="003A3A7F">
              <w:t>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55E" w:rsidRPr="00416DE8" w:rsidRDefault="003A3A7F" w:rsidP="00AD4BB3">
            <w:pPr>
              <w:pStyle w:val="a5"/>
              <w:rPr>
                <w:szCs w:val="24"/>
              </w:rPr>
            </w:pPr>
            <w:r w:rsidRPr="00416DE8">
              <w:rPr>
                <w:szCs w:val="24"/>
              </w:rPr>
              <w:t>5’-TA</w:t>
            </w:r>
            <w:r w:rsidRPr="00416DE8">
              <w:rPr>
                <w:szCs w:val="24"/>
                <w:u w:val="single"/>
              </w:rPr>
              <w:t>GGTACC</w:t>
            </w:r>
            <w:r w:rsidRPr="00416DE8">
              <w:rPr>
                <w:rStyle w:val="HTML"/>
                <w:rFonts w:ascii="Times New Roman" w:eastAsia="新細明體" w:hAnsi="Times New Roman" w:cs="Times New Roman"/>
              </w:rPr>
              <w:t>CG</w:t>
            </w:r>
            <w:r w:rsidRPr="00416DE8">
              <w:rPr>
                <w:szCs w:val="24"/>
              </w:rPr>
              <w:t>ATTTGTTTCGGTAGTAACG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55E" w:rsidRPr="0012187F" w:rsidRDefault="000C655E" w:rsidP="00AD4BB3">
            <w:pPr>
              <w:pStyle w:val="a5"/>
              <w:jc w:val="center"/>
            </w:pPr>
            <w:r w:rsidRPr="0012187F">
              <w:t>29</w:t>
            </w:r>
          </w:p>
        </w:tc>
      </w:tr>
      <w:tr w:rsidR="007C4B21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B21" w:rsidRPr="003A3A7F" w:rsidRDefault="000B7963" w:rsidP="006B2436">
            <w:r w:rsidRPr="003A3A7F">
              <w:t>RsbK-TH-</w:t>
            </w:r>
            <w:r w:rsidR="006B2436">
              <w:t>H</w:t>
            </w:r>
            <w:r w:rsidR="007C4B21" w:rsidRPr="003A3A7F">
              <w:t>A-</w:t>
            </w:r>
            <w:r w:rsidR="007C4B21" w:rsidRPr="003A3A7F">
              <w:rPr>
                <w:i/>
              </w:rPr>
              <w:t>Kpn</w:t>
            </w:r>
            <w:r w:rsidR="007C4B21" w:rsidRPr="003A3A7F">
              <w:t>I-Rv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B21" w:rsidRPr="00416DE8" w:rsidRDefault="003A3A7F" w:rsidP="007C4B21">
            <w:r w:rsidRPr="00416DE8">
              <w:t>5’-</w:t>
            </w:r>
            <w:r w:rsidRPr="00416DE8">
              <w:rPr>
                <w:rStyle w:val="HTML"/>
                <w:rFonts w:ascii="Times New Roman" w:hAnsi="Times New Roman" w:cs="Times New Roman"/>
              </w:rPr>
              <w:t>AT</w:t>
            </w:r>
            <w:r w:rsidRPr="00416DE8">
              <w:rPr>
                <w:rStyle w:val="HTML"/>
                <w:rFonts w:ascii="Times New Roman" w:hAnsi="Times New Roman" w:cs="Times New Roman"/>
                <w:u w:val="single"/>
              </w:rPr>
              <w:t>GGTACC</w:t>
            </w:r>
            <w:r w:rsidRPr="00416DE8">
              <w:rPr>
                <w:rStyle w:val="HTML"/>
                <w:rFonts w:ascii="Times New Roman" w:hAnsi="Times New Roman" w:cs="Times New Roman"/>
              </w:rPr>
              <w:t>CG</w:t>
            </w:r>
            <w:r w:rsidRPr="00416DE8">
              <w:t>ATAAAACAGATCAGGAATCG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B21" w:rsidRPr="0012187F" w:rsidRDefault="003A3A7F" w:rsidP="007C4B21">
            <w:pPr>
              <w:pStyle w:val="a5"/>
              <w:jc w:val="center"/>
            </w:pPr>
            <w:r>
              <w:rPr>
                <w:rFonts w:hint="eastAsia"/>
              </w:rPr>
              <w:t>30</w:t>
            </w:r>
          </w:p>
        </w:tc>
      </w:tr>
      <w:tr w:rsidR="007C4B21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B21" w:rsidRPr="003A3A7F" w:rsidRDefault="000B7963" w:rsidP="000B7963">
            <w:r w:rsidRPr="003A3A7F">
              <w:t>RsbK-TH-</w:t>
            </w:r>
            <w:r w:rsidR="007C4B21" w:rsidRPr="003A3A7F">
              <w:t>S-</w:t>
            </w:r>
            <w:r w:rsidR="007C4B21" w:rsidRPr="003A3A7F">
              <w:rPr>
                <w:i/>
              </w:rPr>
              <w:t>Kpn</w:t>
            </w:r>
            <w:r w:rsidR="007C4B21" w:rsidRPr="003A3A7F">
              <w:t>I-Rv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B21" w:rsidRPr="00416DE8" w:rsidRDefault="003A3A7F" w:rsidP="007C4B21">
            <w:r w:rsidRPr="00416DE8">
              <w:t>5’-</w:t>
            </w:r>
            <w:r w:rsidRPr="00416DE8">
              <w:rPr>
                <w:rStyle w:val="HTML"/>
                <w:rFonts w:ascii="Times New Roman" w:hAnsi="Times New Roman" w:cs="Times New Roman"/>
              </w:rPr>
              <w:t>TT</w:t>
            </w:r>
            <w:r w:rsidRPr="00416DE8">
              <w:rPr>
                <w:rStyle w:val="HTML"/>
                <w:rFonts w:ascii="Times New Roman" w:hAnsi="Times New Roman" w:cs="Times New Roman"/>
                <w:u w:val="single"/>
              </w:rPr>
              <w:t>GGTACC</w:t>
            </w:r>
            <w:r w:rsidRPr="00416DE8">
              <w:rPr>
                <w:rStyle w:val="HTML"/>
                <w:rFonts w:ascii="Times New Roman" w:hAnsi="Times New Roman" w:cs="Times New Roman"/>
              </w:rPr>
              <w:t>TTGTATTTTGAGCTGCGTAACA</w:t>
            </w:r>
            <w:r w:rsidRPr="00416DE8"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B21" w:rsidRPr="0012187F" w:rsidRDefault="003A3A7F" w:rsidP="007C4B21">
            <w:pPr>
              <w:pStyle w:val="a5"/>
              <w:jc w:val="center"/>
            </w:pPr>
            <w:r>
              <w:rPr>
                <w:rFonts w:hint="eastAsia"/>
              </w:rPr>
              <w:t>30</w:t>
            </w:r>
          </w:p>
        </w:tc>
      </w:tr>
      <w:tr w:rsidR="007C4B21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B21" w:rsidRPr="003A3A7F" w:rsidRDefault="000B7963" w:rsidP="007C4B21">
            <w:r w:rsidRPr="003A3A7F">
              <w:t>RsbK-TH-</w:t>
            </w:r>
            <w:r w:rsidR="007C4B21" w:rsidRPr="003A3A7F">
              <w:t>upS-</w:t>
            </w:r>
            <w:r w:rsidR="007C4B21" w:rsidRPr="003A3A7F">
              <w:rPr>
                <w:i/>
              </w:rPr>
              <w:t>Kpn</w:t>
            </w:r>
            <w:r w:rsidR="007C4B21" w:rsidRPr="003A3A7F">
              <w:t>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B21" w:rsidRPr="00416DE8" w:rsidRDefault="003A3A7F" w:rsidP="007C4B21">
            <w:r w:rsidRPr="00416DE8">
              <w:t>5'-TA</w:t>
            </w:r>
            <w:r w:rsidRPr="00416DE8">
              <w:rPr>
                <w:u w:val="single"/>
              </w:rPr>
              <w:t>GGTACC</w:t>
            </w:r>
            <w:r w:rsidRPr="00416DE8">
              <w:rPr>
                <w:rStyle w:val="HTML"/>
                <w:rFonts w:ascii="Times New Roman" w:hAnsi="Times New Roman" w:cs="Times New Roman"/>
              </w:rPr>
              <w:t>CG</w:t>
            </w:r>
            <w:r w:rsidRPr="00416DE8">
              <w:t>ATGGATTGTTAAACCTAAATT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C4B21" w:rsidRPr="0012187F" w:rsidRDefault="003A3A7F" w:rsidP="007C4B21">
            <w:pPr>
              <w:pStyle w:val="a5"/>
              <w:jc w:val="center"/>
            </w:pPr>
            <w:r>
              <w:rPr>
                <w:rFonts w:hint="eastAsia"/>
              </w:rPr>
              <w:t>31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3A3A7F" w:rsidRDefault="000B7963" w:rsidP="003A3A7F">
            <w:pPr>
              <w:pStyle w:val="a5"/>
            </w:pPr>
            <w:r w:rsidRPr="003A3A7F">
              <w:t>RsbK-TH-</w:t>
            </w:r>
            <w:r w:rsidR="00D13CCF" w:rsidRPr="003A3A7F">
              <w:t>S-</w:t>
            </w:r>
            <w:r w:rsidR="003A3A7F" w:rsidRPr="003A3A7F">
              <w:rPr>
                <w:i/>
              </w:rPr>
              <w:t>P</w:t>
            </w:r>
            <w:r w:rsidR="00D13CCF" w:rsidRPr="003A3A7F">
              <w:rPr>
                <w:i/>
              </w:rPr>
              <w:t>st</w:t>
            </w:r>
            <w:r w:rsidR="00D13CCF" w:rsidRPr="003A3A7F"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416DE8" w:rsidRDefault="003A3A7F" w:rsidP="003A3A7F">
            <w:pPr>
              <w:pStyle w:val="a5"/>
              <w:rPr>
                <w:szCs w:val="24"/>
              </w:rPr>
            </w:pPr>
            <w:r w:rsidRPr="00416DE8">
              <w:rPr>
                <w:szCs w:val="24"/>
              </w:rPr>
              <w:t>5’-AA</w:t>
            </w:r>
            <w:r w:rsidRPr="00416DE8">
              <w:rPr>
                <w:szCs w:val="24"/>
                <w:u w:val="single"/>
              </w:rPr>
              <w:t>CTGCAG</w:t>
            </w:r>
            <w:r w:rsidRPr="00416DE8">
              <w:rPr>
                <w:szCs w:val="24"/>
              </w:rPr>
              <w:t>GATG</w:t>
            </w:r>
            <w:r w:rsidRPr="00416DE8">
              <w:rPr>
                <w:color w:val="000000"/>
                <w:szCs w:val="24"/>
              </w:rPr>
              <w:t>AGTATTATGGGACGTATG</w:t>
            </w:r>
            <w:r w:rsidRPr="00416DE8">
              <w:rPr>
                <w:szCs w:val="24"/>
              </w:rPr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3A3A7F" w:rsidP="003A3A7F">
            <w:pPr>
              <w:pStyle w:val="a5"/>
              <w:jc w:val="center"/>
            </w:pPr>
            <w:r>
              <w:rPr>
                <w:rFonts w:hint="eastAsia"/>
              </w:rPr>
              <w:t>3</w:t>
            </w:r>
            <w:r>
              <w:t>0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3A3A7F" w:rsidRDefault="000B7963" w:rsidP="000B7963">
            <w:r w:rsidRPr="003A3A7F">
              <w:t>RsbK-</w:t>
            </w:r>
            <w:r w:rsidR="003A3A7F">
              <w:t>TH-</w:t>
            </w:r>
            <w:r w:rsidR="00D13CCF" w:rsidRPr="003A3A7F">
              <w:t>KA-</w:t>
            </w:r>
            <w:r w:rsidR="00D13CCF" w:rsidRPr="003A3A7F">
              <w:rPr>
                <w:i/>
              </w:rPr>
              <w:t>Pst</w:t>
            </w:r>
            <w:r w:rsidR="00D13CCF" w:rsidRPr="003A3A7F"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416DE8" w:rsidRDefault="003A3A7F" w:rsidP="00D13CCF">
            <w:r w:rsidRPr="00416DE8">
              <w:t>5’-</w:t>
            </w:r>
            <w:r w:rsidRPr="00416DE8">
              <w:rPr>
                <w:rStyle w:val="HTML"/>
                <w:rFonts w:ascii="Times New Roman" w:hAnsi="Times New Roman" w:cs="Times New Roman"/>
              </w:rPr>
              <w:t>CA</w:t>
            </w:r>
            <w:r w:rsidRPr="00416DE8">
              <w:rPr>
                <w:rStyle w:val="HTML"/>
                <w:rFonts w:ascii="Times New Roman" w:hAnsi="Times New Roman" w:cs="Times New Roman"/>
                <w:u w:val="single"/>
              </w:rPr>
              <w:t>CTGCAG</w:t>
            </w:r>
            <w:r w:rsidRPr="00416DE8">
              <w:rPr>
                <w:rStyle w:val="HTML"/>
                <w:rFonts w:ascii="Times New Roman" w:hAnsi="Times New Roman" w:cs="Times New Roman"/>
              </w:rPr>
              <w:t>GATG</w:t>
            </w:r>
            <w:r w:rsidRPr="00416DE8">
              <w:t>AAATCTGAGTTCTTAGCA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3A3A7F" w:rsidP="00D13CCF">
            <w:pPr>
              <w:pStyle w:val="a5"/>
              <w:jc w:val="center"/>
            </w:pPr>
            <w:r>
              <w:rPr>
                <w:rFonts w:hint="eastAsia"/>
              </w:rPr>
              <w:t>30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>
              <w:t>RsbK-18Z-TH-Sma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003F23" w:rsidRDefault="00003F23" w:rsidP="00D13CCF">
            <w:pPr>
              <w:pStyle w:val="a5"/>
            </w:pPr>
            <w:r w:rsidRPr="00003F23">
              <w:rPr>
                <w:szCs w:val="24"/>
              </w:rPr>
              <w:t>5’-</w:t>
            </w:r>
            <w:r w:rsidRPr="00003F23">
              <w:t>TT</w:t>
            </w:r>
            <w:r w:rsidRPr="00003F23">
              <w:rPr>
                <w:u w:val="single"/>
              </w:rPr>
              <w:t>CCCGGG</w:t>
            </w:r>
            <w:r w:rsidRPr="00003F23">
              <w:t>TTATATCGATTGGCGTTCCAC</w:t>
            </w:r>
            <w:r w:rsidRPr="00003F23">
              <w:rPr>
                <w:szCs w:val="24"/>
              </w:rPr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2915EC" w:rsidP="00D13CCF">
            <w:pPr>
              <w:pStyle w:val="a5"/>
              <w:jc w:val="center"/>
            </w:pPr>
            <w:r>
              <w:rPr>
                <w:rFonts w:hint="eastAsia"/>
              </w:rPr>
              <w:t>29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>
              <w:t>RsbM-6His-TH-Sma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003F23" w:rsidRDefault="00003F23" w:rsidP="00D13CCF">
            <w:pPr>
              <w:pStyle w:val="a5"/>
            </w:pPr>
            <w:r w:rsidRPr="00003F23">
              <w:rPr>
                <w:szCs w:val="24"/>
              </w:rPr>
              <w:t>5’-</w:t>
            </w:r>
            <w:r w:rsidRPr="00003F23">
              <w:t>TT</w:t>
            </w:r>
            <w:r w:rsidRPr="00003F23">
              <w:rPr>
                <w:u w:val="single"/>
              </w:rPr>
              <w:t>CCCGGG</w:t>
            </w:r>
            <w:r w:rsidRPr="00003F23">
              <w:t>GTGAGGTTTAGTTGGAGTGG</w:t>
            </w:r>
            <w:r w:rsidRPr="00003F23">
              <w:rPr>
                <w:szCs w:val="24"/>
              </w:rPr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2915EC" w:rsidP="00D13CCF">
            <w:pPr>
              <w:pStyle w:val="a5"/>
              <w:jc w:val="center"/>
            </w:pPr>
            <w:r>
              <w:t>28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>
              <w:t>RsbM-6His-TH-EcoR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003F23" w:rsidRDefault="00003F23" w:rsidP="00D13CCF">
            <w:pPr>
              <w:pStyle w:val="a5"/>
            </w:pPr>
            <w:r w:rsidRPr="00003F23">
              <w:rPr>
                <w:szCs w:val="24"/>
              </w:rPr>
              <w:t>5’-</w:t>
            </w:r>
            <w:r w:rsidRPr="00003F23">
              <w:t>AT</w:t>
            </w:r>
            <w:r w:rsidRPr="00003F23">
              <w:rPr>
                <w:u w:val="single"/>
              </w:rPr>
              <w:t>GAATTC</w:t>
            </w:r>
            <w:r w:rsidRPr="00003F23">
              <w:t>TCAGTGGTGGTGGTGGTGGTG</w:t>
            </w:r>
            <w:r w:rsidRPr="00003F23">
              <w:rPr>
                <w:szCs w:val="24"/>
              </w:rPr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2915EC" w:rsidP="00D13CCF">
            <w:pPr>
              <w:pStyle w:val="a5"/>
              <w:jc w:val="center"/>
            </w:pPr>
            <w:r>
              <w:t>29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3C2E2D" w:rsidRDefault="00A73081" w:rsidP="00D13CCF">
            <w:pPr>
              <w:pStyle w:val="a5"/>
              <w:rPr>
                <w:bCs/>
                <w:color w:val="FF0000"/>
                <w:szCs w:val="24"/>
              </w:rPr>
            </w:pPr>
            <w:r w:rsidRPr="003C2E2D">
              <w:rPr>
                <w:szCs w:val="24"/>
              </w:rPr>
              <w:t>R</w:t>
            </w:r>
            <w:r w:rsidR="00D13CCF" w:rsidRPr="003C2E2D">
              <w:rPr>
                <w:szCs w:val="24"/>
              </w:rPr>
              <w:t>sbK-REC-</w:t>
            </w:r>
            <w:r w:rsidR="00D13CCF" w:rsidRPr="003C2E2D">
              <w:rPr>
                <w:i/>
                <w:szCs w:val="24"/>
              </w:rPr>
              <w:t>Xba</w:t>
            </w:r>
            <w:r w:rsidR="00D13CCF" w:rsidRPr="003C2E2D">
              <w:rPr>
                <w:szCs w:val="24"/>
              </w:rPr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003F23" w:rsidRDefault="00003F23" w:rsidP="00D13CCF">
            <w:pPr>
              <w:rPr>
                <w:color w:val="FF0000"/>
              </w:rPr>
            </w:pPr>
            <w:r w:rsidRPr="00003F23">
              <w:t>5’-TT</w:t>
            </w:r>
            <w:r w:rsidRPr="00003F23">
              <w:rPr>
                <w:u w:val="single"/>
              </w:rPr>
              <w:t>TCTAGA</w:t>
            </w:r>
            <w:r w:rsidRPr="00003F23">
              <w:t>GGTTGTTGAAGAAACTATCGTTACT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2915EC" w:rsidP="00D13CCF">
            <w:pPr>
              <w:pStyle w:val="a5"/>
              <w:jc w:val="center"/>
            </w:pPr>
            <w:r>
              <w:rPr>
                <w:rFonts w:hint="eastAsia"/>
              </w:rPr>
              <w:t>33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</w:p>
          <w:p w:rsidR="00D13CCF" w:rsidRPr="0012187F" w:rsidRDefault="00D13CCF" w:rsidP="00D13CCF">
            <w:pPr>
              <w:pStyle w:val="a5"/>
            </w:pPr>
            <w:r w:rsidRPr="0012187F">
              <w:t>Complementary plasmids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rPr>
                <w:szCs w:val="24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rPr>
                <w:bCs/>
              </w:rPr>
            </w:pPr>
            <w:r w:rsidRPr="0012187F">
              <w:t>Restore-up-</w:t>
            </w:r>
            <w:r w:rsidRPr="0012187F">
              <w:rPr>
                <w:i/>
              </w:rPr>
              <w:t>Sma</w:t>
            </w:r>
            <w:r w:rsidRPr="0012187F"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t>5’-TT</w:t>
            </w:r>
            <w:r w:rsidRPr="0012187F">
              <w:rPr>
                <w:u w:val="single"/>
              </w:rPr>
              <w:t>CCCGGG</w:t>
            </w:r>
            <w:r w:rsidRPr="0012187F">
              <w:t>TTAATCTCTTTGTAGTATATG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 w:rsidRPr="0012187F">
              <w:t>29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rPr>
                <w:bCs/>
              </w:rPr>
            </w:pPr>
            <w:r w:rsidRPr="0012187F">
              <w:t>Restore-up-</w:t>
            </w:r>
            <w:r w:rsidRPr="0012187F">
              <w:rPr>
                <w:i/>
              </w:rPr>
              <w:t>Bam</w:t>
            </w:r>
            <w:r w:rsidRPr="001622B0">
              <w:t>H</w:t>
            </w:r>
            <w:r w:rsidRPr="0012187F">
              <w:t>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t>5’-GGAT</w:t>
            </w:r>
            <w:r w:rsidRPr="0012187F">
              <w:rPr>
                <w:u w:val="single"/>
              </w:rPr>
              <w:t>GGATCC</w:t>
            </w:r>
            <w:r w:rsidRPr="0012187F">
              <w:t>TTTTTCTGTGAATTTAAATG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 w:rsidRPr="0012187F">
              <w:t>30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rPr>
                <w:bCs/>
              </w:rPr>
            </w:pPr>
            <w:r w:rsidRPr="0012187F">
              <w:t>Restore-do-</w:t>
            </w:r>
            <w:r w:rsidRPr="0012187F">
              <w:rPr>
                <w:i/>
              </w:rPr>
              <w:t>Bam</w:t>
            </w:r>
            <w:r w:rsidRPr="001622B0">
              <w:t>H</w:t>
            </w:r>
            <w:r w:rsidRPr="0012187F"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t>5’-GCAA</w:t>
            </w:r>
            <w:r w:rsidRPr="0012187F">
              <w:rPr>
                <w:u w:val="single"/>
              </w:rPr>
              <w:t>GGATCC</w:t>
            </w:r>
            <w:r w:rsidRPr="0012187F">
              <w:t>ACGGATTGAGCAAATTATTA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 w:rsidRPr="0012187F">
              <w:t>30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t>Restore-do-</w:t>
            </w:r>
            <w:r w:rsidRPr="0012187F">
              <w:rPr>
                <w:i/>
              </w:rPr>
              <w:t>Pst</w:t>
            </w:r>
            <w:r w:rsidRPr="0012187F">
              <w:t>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t>5’-CGTA</w:t>
            </w:r>
            <w:r w:rsidRPr="0012187F">
              <w:rPr>
                <w:u w:val="single"/>
              </w:rPr>
              <w:t>CTGCAG</w:t>
            </w:r>
            <w:r w:rsidRPr="0012187F">
              <w:t>AACGAATGCGAAATAAAAAG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 w:rsidRPr="0012187F">
              <w:t>30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t>RsbK</w:t>
            </w:r>
            <w:r w:rsidRPr="0012187F">
              <w:rPr>
                <w:vertAlign w:val="subscript"/>
              </w:rPr>
              <w:t>758stop</w:t>
            </w:r>
            <w:r w:rsidRPr="0012187F">
              <w:t>-</w:t>
            </w:r>
            <w:r w:rsidRPr="0012187F">
              <w:rPr>
                <w:i/>
              </w:rPr>
              <w:t>Xba</w:t>
            </w:r>
            <w:r w:rsidRPr="0012187F">
              <w:t>I-</w:t>
            </w:r>
            <w:r w:rsidRPr="0012187F">
              <w:rPr>
                <w:i/>
              </w:rPr>
              <w:t>Sal</w:t>
            </w:r>
            <w:r w:rsidRPr="0012187F">
              <w:t>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r w:rsidRPr="0012187F">
              <w:t>5’</w:t>
            </w:r>
            <w:r w:rsidR="000C703A" w:rsidRPr="0012187F">
              <w:t>-</w:t>
            </w:r>
            <w:r w:rsidRPr="0012187F">
              <w:t>TT</w:t>
            </w:r>
            <w:r w:rsidRPr="0012187F">
              <w:rPr>
                <w:u w:val="single"/>
                <w:shd w:val="clear" w:color="auto" w:fill="FFFFFF"/>
              </w:rPr>
              <w:t>GTCGAC</w:t>
            </w:r>
            <w:r>
              <w:rPr>
                <w:shd w:val="clear" w:color="auto" w:fill="FFFFFF"/>
              </w:rPr>
              <w:t>ATT</w:t>
            </w:r>
            <w:r w:rsidRPr="0012187F">
              <w:rPr>
                <w:u w:val="single"/>
                <w:shd w:val="clear" w:color="auto" w:fill="FFFFFF"/>
              </w:rPr>
              <w:t>TCTAGA</w:t>
            </w:r>
            <w:r w:rsidRPr="0012187F">
              <w:t>TTTAGCAGGAATAACATCTTC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 w:rsidRPr="0012187F">
              <w:t>3</w:t>
            </w:r>
            <w:r>
              <w:t>8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r w:rsidRPr="0012187F">
              <w:t>RsbK-16mer-rec-</w:t>
            </w:r>
            <w:r w:rsidRPr="0012187F">
              <w:rPr>
                <w:i/>
              </w:rPr>
              <w:t>Xba</w:t>
            </w:r>
            <w:r w:rsidRPr="0012187F">
              <w:t>I-F</w:t>
            </w:r>
            <w:r w:rsidRPr="0012187F">
              <w:tab/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r w:rsidRPr="0012187F">
              <w:t>5’</w:t>
            </w:r>
            <w:r w:rsidR="000C703A" w:rsidRPr="0012187F">
              <w:t>-</w:t>
            </w:r>
            <w:r w:rsidRPr="0012187F">
              <w:t>AT</w:t>
            </w:r>
            <w:r w:rsidRPr="0012187F">
              <w:rPr>
                <w:u w:val="single"/>
                <w:shd w:val="clear" w:color="auto" w:fill="FFFFFF"/>
              </w:rPr>
              <w:t>TCTAGA</w:t>
            </w:r>
            <w:r w:rsidRPr="0012187F">
              <w:t>TAAGTGAGGTTTAGTTGGAGTGGTTGTTGAAGAAACTATCGTTACTAC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 w:rsidRPr="0012187F">
              <w:t>56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lastRenderedPageBreak/>
              <w:t>REC-Flag-</w:t>
            </w:r>
            <w:r w:rsidRPr="0012187F">
              <w:rPr>
                <w:i/>
              </w:rPr>
              <w:t>Sal</w:t>
            </w:r>
            <w:r w:rsidRPr="0012187F">
              <w:t>I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rPr>
                <w:shd w:val="clear" w:color="auto" w:fill="FFFFFF"/>
              </w:rPr>
            </w:pPr>
            <w:r w:rsidRPr="0012187F">
              <w:t>5’</w:t>
            </w:r>
            <w:r w:rsidR="000C703A" w:rsidRPr="0012187F">
              <w:t>-</w:t>
            </w:r>
            <w:r w:rsidRPr="0012187F">
              <w:rPr>
                <w:shd w:val="clear" w:color="auto" w:fill="FFFFFF"/>
              </w:rPr>
              <w:t>TT</w:t>
            </w:r>
            <w:r w:rsidRPr="0012187F">
              <w:rPr>
                <w:u w:val="single"/>
                <w:shd w:val="clear" w:color="auto" w:fill="FFFFFF"/>
              </w:rPr>
              <w:t>GTCGAC</w:t>
            </w:r>
            <w:r>
              <w:rPr>
                <w:shd w:val="clear" w:color="auto" w:fill="FFFFFF"/>
              </w:rPr>
              <w:t>ATTT</w:t>
            </w:r>
            <w:r w:rsidRPr="0012187F">
              <w:rPr>
                <w:shd w:val="clear" w:color="auto" w:fill="FFFFFF"/>
              </w:rPr>
              <w:t>TTATCATCATCATCTTTATAATCTTTTATTAACCATACACTC</w:t>
            </w:r>
            <w:r w:rsidRPr="0012187F"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 w:rsidRPr="0012187F">
              <w:t>51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r w:rsidRPr="0012187F">
              <w:t>REC-07atg-</w:t>
            </w:r>
            <w:r w:rsidRPr="0012187F">
              <w:rPr>
                <w:i/>
              </w:rPr>
              <w:t>Sal</w:t>
            </w:r>
            <w:r w:rsidRPr="0012187F"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rPr>
                <w:rFonts w:eastAsia="細明體"/>
                <w:kern w:val="0"/>
              </w:rPr>
            </w:pPr>
            <w:r w:rsidRPr="0012187F">
              <w:t>5’</w:t>
            </w:r>
            <w:r w:rsidR="000C703A" w:rsidRPr="0012187F">
              <w:t>-</w:t>
            </w:r>
            <w:r w:rsidRPr="0012187F">
              <w:t>AT</w:t>
            </w:r>
            <w:r w:rsidRPr="0012187F">
              <w:rPr>
                <w:u w:val="single"/>
              </w:rPr>
              <w:t>GTCGAC</w:t>
            </w:r>
            <w:r w:rsidRPr="0012187F">
              <w:rPr>
                <w:rFonts w:eastAsia="細明體"/>
                <w:kern w:val="0"/>
              </w:rPr>
              <w:t>GTGAGGTTTAGTTGGAGTG</w:t>
            </w:r>
            <w:r w:rsidRPr="0012187F"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>
              <w:t>27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r w:rsidRPr="0012187F">
              <w:t>RsbK</w:t>
            </w:r>
            <w:r w:rsidRPr="0012187F">
              <w:rPr>
                <w:vertAlign w:val="subscript"/>
              </w:rPr>
              <w:t>758</w:t>
            </w:r>
            <w:r>
              <w:rPr>
                <w:vertAlign w:val="subscript"/>
              </w:rPr>
              <w:t>stop</w:t>
            </w:r>
            <w:r w:rsidRPr="0012187F">
              <w:t>-07atg-</w:t>
            </w:r>
            <w:r w:rsidRPr="0012187F">
              <w:rPr>
                <w:i/>
              </w:rPr>
              <w:t>Xba</w:t>
            </w:r>
            <w:r w:rsidRPr="0012187F">
              <w:t>I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0C703A">
            <w:pPr>
              <w:rPr>
                <w:rFonts w:eastAsia="細明體"/>
                <w:kern w:val="0"/>
              </w:rPr>
            </w:pPr>
            <w:r w:rsidRPr="0012187F">
              <w:t>5’</w:t>
            </w:r>
            <w:r w:rsidR="000C703A" w:rsidRPr="0012187F">
              <w:t>-</w:t>
            </w:r>
            <w:r w:rsidRPr="0012187F">
              <w:t>AT</w:t>
            </w:r>
            <w:r w:rsidRPr="0012187F">
              <w:rPr>
                <w:u w:val="single"/>
                <w:shd w:val="clear" w:color="auto" w:fill="FFFFFF"/>
              </w:rPr>
              <w:t>TCTAGA</w:t>
            </w:r>
            <w:r w:rsidRPr="0012187F">
              <w:rPr>
                <w:rFonts w:eastAsia="細明體"/>
                <w:kern w:val="0"/>
              </w:rPr>
              <w:t>TAAGTGAGGTTTAGTTGGAGTG</w:t>
            </w:r>
            <w:r w:rsidRPr="0012187F"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 w:rsidRPr="0012187F">
              <w:t>30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</w:p>
          <w:p w:rsidR="00D13CCF" w:rsidRPr="0012187F" w:rsidRDefault="005D22A0" w:rsidP="005D22A0">
            <w:pPr>
              <w:pStyle w:val="a5"/>
              <w:jc w:val="left"/>
            </w:pPr>
            <w:r>
              <w:t>Protein over</w:t>
            </w:r>
            <w:r w:rsidR="00EA2916">
              <w:t>-</w:t>
            </w:r>
            <w:r>
              <w:t>expression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2A0" w:rsidRPr="0012187F" w:rsidRDefault="005D22A0" w:rsidP="00D13CCF">
            <w:pPr>
              <w:pStyle w:val="a5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5D22A0">
            <w:pPr>
              <w:pStyle w:val="a5"/>
            </w:pPr>
          </w:p>
        </w:tc>
      </w:tr>
      <w:tr w:rsidR="005D22A0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2A0" w:rsidRPr="0012187F" w:rsidRDefault="005D22A0" w:rsidP="00D13CCF">
            <w:pPr>
              <w:pStyle w:val="a5"/>
            </w:pPr>
            <w:r w:rsidRPr="0012187F">
              <w:t>pET21b-</w:t>
            </w:r>
            <w:r w:rsidRPr="0012187F">
              <w:rPr>
                <w:i/>
              </w:rPr>
              <w:t>rsbK</w:t>
            </w:r>
            <w:r w:rsidRPr="0012187F">
              <w:t>-</w:t>
            </w:r>
            <w:r w:rsidRPr="004B34B2">
              <w:rPr>
                <w:i/>
              </w:rPr>
              <w:t>NdeI</w:t>
            </w:r>
            <w:r w:rsidRPr="0012187F">
              <w:t>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2A0" w:rsidRPr="0012187F" w:rsidRDefault="005D22A0" w:rsidP="00D13CCF">
            <w:pPr>
              <w:pStyle w:val="a5"/>
            </w:pPr>
            <w:r w:rsidRPr="0012187F">
              <w:t>5’-CG</w:t>
            </w:r>
            <w:r w:rsidRPr="0012187F">
              <w:rPr>
                <w:u w:val="single"/>
              </w:rPr>
              <w:t>CATATG</w:t>
            </w:r>
            <w:r w:rsidRPr="0012187F">
              <w:t>AACTCGAAAGCAAAATTTA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22A0" w:rsidRPr="0012187F" w:rsidRDefault="005D22A0" w:rsidP="00D13CCF">
            <w:pPr>
              <w:pStyle w:val="a5"/>
              <w:jc w:val="center"/>
            </w:pPr>
            <w:r w:rsidRPr="0012187F">
              <w:t>27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rPr>
                <w:kern w:val="0"/>
              </w:rPr>
            </w:pPr>
            <w:r w:rsidRPr="0012187F">
              <w:t>pET21b-</w:t>
            </w:r>
            <w:r w:rsidRPr="0012187F">
              <w:rPr>
                <w:i/>
              </w:rPr>
              <w:t>rsbK</w:t>
            </w:r>
            <w:r w:rsidRPr="0012187F">
              <w:t>-</w:t>
            </w:r>
            <w:r w:rsidRPr="004B34B2">
              <w:rPr>
                <w:i/>
              </w:rPr>
              <w:t>XhoI</w:t>
            </w:r>
            <w:r w:rsidRPr="0012187F">
              <w:t>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t>5’-TC</w:t>
            </w:r>
            <w:r w:rsidRPr="0012187F">
              <w:rPr>
                <w:u w:val="single"/>
              </w:rPr>
              <w:t>CTCGAG</w:t>
            </w:r>
            <w:r w:rsidRPr="0012187F">
              <w:t>TTTATTTTATTAACCATACAC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 w:rsidRPr="0012187F">
              <w:t>29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t>pET21b-</w:t>
            </w:r>
            <w:r w:rsidR="001622B0">
              <w:rPr>
                <w:i/>
              </w:rPr>
              <w:t>rsbM</w:t>
            </w:r>
            <w:r w:rsidRPr="0012187F">
              <w:t>-</w:t>
            </w:r>
            <w:r w:rsidRPr="004B34B2">
              <w:rPr>
                <w:i/>
              </w:rPr>
              <w:t>XhoI</w:t>
            </w:r>
            <w:r w:rsidRPr="0012187F">
              <w:t>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t>5’-TG</w:t>
            </w:r>
            <w:r w:rsidRPr="0012187F">
              <w:rPr>
                <w:u w:val="single"/>
              </w:rPr>
              <w:t>CTCGAG</w:t>
            </w:r>
            <w:r w:rsidRPr="0012187F">
              <w:t>TTTGTATTTTTTGATAAATTT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  <w:r w:rsidRPr="0012187F">
              <w:t>29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  <w:r w:rsidRPr="0012187F">
              <w:t>Site-directed mutagenesis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13CCF" w:rsidP="00D13CCF">
            <w:pPr>
              <w:pStyle w:val="a5"/>
              <w:jc w:val="center"/>
            </w:pP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A26E27" w:rsidRDefault="00D13CCF" w:rsidP="00D13CCF">
            <w:pPr>
              <w:pStyle w:val="a5"/>
              <w:rPr>
                <w:i/>
                <w:szCs w:val="24"/>
              </w:rPr>
            </w:pPr>
            <w:r w:rsidRPr="00A26E27">
              <w:rPr>
                <w:i/>
                <w:szCs w:val="24"/>
              </w:rPr>
              <w:t>rsbK</w:t>
            </w:r>
            <w:r w:rsidRPr="00A26E27">
              <w:rPr>
                <w:szCs w:val="24"/>
                <w:vertAlign w:val="subscript"/>
              </w:rPr>
              <w:t>D827N</w:t>
            </w:r>
            <w:r w:rsidRPr="00A26E27">
              <w:rPr>
                <w:szCs w:val="24"/>
              </w:rPr>
              <w:t>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A26E27" w:rsidRDefault="00A26E27" w:rsidP="00D13CCF">
            <w:r w:rsidRPr="00A26E27">
              <w:rPr>
                <w:sz w:val="23"/>
                <w:szCs w:val="23"/>
              </w:rPr>
              <w:t>5’-</w:t>
            </w:r>
            <w:r w:rsidRPr="00A26E27">
              <w:t>CCTTATTTTAATG</w:t>
            </w:r>
            <w:r w:rsidRPr="00F00F1D">
              <w:t>AAT</w:t>
            </w:r>
            <w:r w:rsidRPr="00A26E27">
              <w:t>ATTATGATG</w:t>
            </w:r>
            <w:r w:rsidRPr="00A26E27">
              <w:rPr>
                <w:sz w:val="23"/>
                <w:szCs w:val="23"/>
              </w:rPr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868C6" w:rsidP="00D13CCF">
            <w:pPr>
              <w:pStyle w:val="a5"/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A26E27" w:rsidRDefault="00D13CCF" w:rsidP="00D13CCF">
            <w:pPr>
              <w:pStyle w:val="a5"/>
              <w:rPr>
                <w:szCs w:val="24"/>
              </w:rPr>
            </w:pPr>
            <w:r w:rsidRPr="00A26E27">
              <w:rPr>
                <w:i/>
                <w:szCs w:val="24"/>
              </w:rPr>
              <w:t>rsbK</w:t>
            </w:r>
            <w:r w:rsidRPr="00A26E27">
              <w:rPr>
                <w:szCs w:val="24"/>
                <w:vertAlign w:val="subscript"/>
              </w:rPr>
              <w:t>D827N</w:t>
            </w:r>
            <w:r w:rsidRPr="00A26E27">
              <w:rPr>
                <w:szCs w:val="24"/>
              </w:rPr>
              <w:t>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A26E27" w:rsidRDefault="00A26E27" w:rsidP="00D13CCF">
            <w:r w:rsidRPr="00A26E27">
              <w:rPr>
                <w:sz w:val="23"/>
                <w:szCs w:val="23"/>
              </w:rPr>
              <w:t>5’-</w:t>
            </w:r>
            <w:r w:rsidRPr="00A26E27">
              <w:t>TTCGGCATCATAAT</w:t>
            </w:r>
            <w:r w:rsidRPr="00F00F1D">
              <w:t>ATT</w:t>
            </w:r>
            <w:r w:rsidRPr="00A26E27">
              <w:t>CATTAAAA</w:t>
            </w:r>
            <w:r w:rsidRPr="00A26E27">
              <w:rPr>
                <w:sz w:val="23"/>
                <w:szCs w:val="23"/>
              </w:rPr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868C6" w:rsidP="00D13CCF">
            <w:pPr>
              <w:pStyle w:val="a5"/>
              <w:jc w:val="center"/>
            </w:pPr>
            <w:r>
              <w:rPr>
                <w:rFonts w:hint="eastAsia"/>
              </w:rPr>
              <w:t>2</w:t>
            </w:r>
            <w:r>
              <w:t>5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A26E27" w:rsidRDefault="00D13CCF" w:rsidP="00D13CCF">
            <w:pPr>
              <w:pStyle w:val="a5"/>
              <w:rPr>
                <w:szCs w:val="24"/>
              </w:rPr>
            </w:pPr>
            <w:r w:rsidRPr="00A26E27">
              <w:rPr>
                <w:i/>
                <w:szCs w:val="24"/>
              </w:rPr>
              <w:t>rsbK</w:t>
            </w:r>
            <w:r w:rsidRPr="00A26E27">
              <w:rPr>
                <w:szCs w:val="24"/>
                <w:vertAlign w:val="subscript"/>
              </w:rPr>
              <w:t>D827E</w:t>
            </w:r>
            <w:r w:rsidRPr="00A26E27">
              <w:rPr>
                <w:szCs w:val="24"/>
              </w:rPr>
              <w:t>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A26E27" w:rsidRDefault="00A26E27" w:rsidP="00D13CCF">
            <w:pPr>
              <w:pStyle w:val="a5"/>
            </w:pPr>
            <w:r w:rsidRPr="00A26E27">
              <w:rPr>
                <w:sz w:val="23"/>
                <w:szCs w:val="23"/>
              </w:rPr>
              <w:t>5’-</w:t>
            </w:r>
            <w:r w:rsidRPr="00A26E27">
              <w:t>ACAAATATTGACCTTATTTTAATG</w:t>
            </w:r>
            <w:r w:rsidRPr="00F00F1D">
              <w:t>GAA</w:t>
            </w:r>
            <w:r w:rsidRPr="00A26E27">
              <w:rPr>
                <w:sz w:val="23"/>
                <w:szCs w:val="23"/>
              </w:rPr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868C6" w:rsidP="00D13CCF">
            <w:pPr>
              <w:pStyle w:val="a5"/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A26E27" w:rsidRDefault="00D13CCF" w:rsidP="00D13CCF">
            <w:pPr>
              <w:pStyle w:val="a5"/>
              <w:rPr>
                <w:szCs w:val="24"/>
              </w:rPr>
            </w:pPr>
            <w:r w:rsidRPr="00A26E27">
              <w:rPr>
                <w:i/>
                <w:szCs w:val="24"/>
              </w:rPr>
              <w:t>rsbK</w:t>
            </w:r>
            <w:r w:rsidRPr="00A26E27">
              <w:rPr>
                <w:szCs w:val="24"/>
                <w:vertAlign w:val="subscript"/>
              </w:rPr>
              <w:t>D827E</w:t>
            </w:r>
            <w:r w:rsidRPr="00A26E27">
              <w:rPr>
                <w:szCs w:val="24"/>
              </w:rPr>
              <w:t>-R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A26E27" w:rsidRDefault="00A26E27" w:rsidP="00D13CCF">
            <w:pPr>
              <w:pStyle w:val="a5"/>
            </w:pPr>
            <w:r w:rsidRPr="00A26E27">
              <w:rPr>
                <w:sz w:val="23"/>
                <w:szCs w:val="23"/>
              </w:rPr>
              <w:t>5’-</w:t>
            </w:r>
            <w:r w:rsidRPr="00A26E27">
              <w:t>CGGCATCATAATTTCCATTAAAATAAG</w:t>
            </w:r>
            <w:r w:rsidRPr="00A26E27">
              <w:rPr>
                <w:sz w:val="23"/>
                <w:szCs w:val="23"/>
              </w:rPr>
              <w:t>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868C6" w:rsidP="00D13CCF">
            <w:pPr>
              <w:pStyle w:val="a5"/>
              <w:jc w:val="center"/>
            </w:pPr>
            <w:r>
              <w:rPr>
                <w:rFonts w:hint="eastAsia"/>
              </w:rPr>
              <w:t>2</w:t>
            </w:r>
            <w:r>
              <w:t>7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A26E27" w:rsidRDefault="00D13CCF" w:rsidP="00D13CCF">
            <w:pPr>
              <w:pStyle w:val="a5"/>
              <w:rPr>
                <w:i/>
                <w:szCs w:val="24"/>
              </w:rPr>
            </w:pPr>
            <w:r w:rsidRPr="00A26E27">
              <w:rPr>
                <w:rFonts w:hint="eastAsia"/>
                <w:i/>
                <w:szCs w:val="24"/>
              </w:rPr>
              <w:t>rsb</w:t>
            </w:r>
            <w:r w:rsidR="00A26E27">
              <w:rPr>
                <w:i/>
                <w:szCs w:val="24"/>
              </w:rPr>
              <w:t>M</w:t>
            </w:r>
            <w:r w:rsidRPr="00A26E27">
              <w:rPr>
                <w:rFonts w:hint="eastAsia"/>
                <w:szCs w:val="24"/>
                <w:vertAlign w:val="subscript"/>
              </w:rPr>
              <w:t>97</w:t>
            </w:r>
            <w:r w:rsidRPr="00A26E27">
              <w:rPr>
                <w:szCs w:val="24"/>
                <w:vertAlign w:val="subscript"/>
              </w:rPr>
              <w:t>end</w:t>
            </w:r>
            <w:r w:rsidRPr="00A26E27">
              <w:rPr>
                <w:rFonts w:hint="eastAsia"/>
                <w:szCs w:val="24"/>
              </w:rPr>
              <w:t>-F</w:t>
            </w:r>
          </w:p>
        </w:tc>
        <w:tc>
          <w:tcPr>
            <w:tcW w:w="3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A26E27" w:rsidRDefault="00A26E27" w:rsidP="00D13CCF">
            <w:pPr>
              <w:pStyle w:val="Default"/>
              <w:jc w:val="both"/>
              <w:rPr>
                <w:color w:val="auto"/>
                <w:sz w:val="23"/>
                <w:szCs w:val="23"/>
              </w:rPr>
            </w:pPr>
            <w:r w:rsidRPr="00A26E27">
              <w:rPr>
                <w:color w:val="auto"/>
                <w:sz w:val="23"/>
                <w:szCs w:val="23"/>
              </w:rPr>
              <w:t>5’-TGCCTTTTTTTAAGCGCTAA-3’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13CCF" w:rsidRPr="0012187F" w:rsidRDefault="00D868C6" w:rsidP="00D13CCF">
            <w:pPr>
              <w:pStyle w:val="a5"/>
              <w:jc w:val="center"/>
            </w:pPr>
            <w:r>
              <w:rPr>
                <w:rFonts w:hint="eastAsia"/>
              </w:rPr>
              <w:t>20</w:t>
            </w:r>
          </w:p>
        </w:tc>
      </w:tr>
      <w:tr w:rsidR="00D13CCF" w:rsidRPr="0012187F" w:rsidTr="00402D4E">
        <w:trPr>
          <w:trHeight w:val="57"/>
        </w:trPr>
        <w:tc>
          <w:tcPr>
            <w:tcW w:w="1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3CCF" w:rsidRPr="00A26E27" w:rsidRDefault="00A26E27" w:rsidP="00D13CCF">
            <w:pPr>
              <w:pStyle w:val="a5"/>
              <w:rPr>
                <w:i/>
                <w:szCs w:val="24"/>
              </w:rPr>
            </w:pPr>
            <w:r>
              <w:rPr>
                <w:rFonts w:hint="eastAsia"/>
                <w:i/>
                <w:szCs w:val="24"/>
              </w:rPr>
              <w:t>rsbM</w:t>
            </w:r>
            <w:r w:rsidR="00D13CCF" w:rsidRPr="00A26E27">
              <w:rPr>
                <w:rFonts w:hint="eastAsia"/>
                <w:szCs w:val="24"/>
                <w:vertAlign w:val="subscript"/>
              </w:rPr>
              <w:t>97</w:t>
            </w:r>
            <w:r w:rsidR="00D13CCF" w:rsidRPr="00A26E27">
              <w:rPr>
                <w:szCs w:val="24"/>
                <w:vertAlign w:val="subscript"/>
              </w:rPr>
              <w:t>end</w:t>
            </w:r>
            <w:r w:rsidR="00D13CCF" w:rsidRPr="00A26E27">
              <w:rPr>
                <w:rFonts w:hint="eastAsia"/>
                <w:szCs w:val="24"/>
              </w:rPr>
              <w:t>-R</w:t>
            </w:r>
          </w:p>
        </w:tc>
        <w:tc>
          <w:tcPr>
            <w:tcW w:w="3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3CCF" w:rsidRPr="00A26E27" w:rsidRDefault="00A26E27" w:rsidP="00D13CCF">
            <w:pPr>
              <w:pStyle w:val="Default"/>
              <w:jc w:val="both"/>
              <w:rPr>
                <w:color w:val="auto"/>
                <w:sz w:val="23"/>
                <w:szCs w:val="23"/>
              </w:rPr>
            </w:pPr>
            <w:r w:rsidRPr="00A26E27">
              <w:rPr>
                <w:color w:val="auto"/>
                <w:sz w:val="23"/>
                <w:szCs w:val="23"/>
              </w:rPr>
              <w:t>5’-TCTCTTAGCGCTTAAAAAAA-3’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3CCF" w:rsidRPr="0012187F" w:rsidRDefault="00D868C6" w:rsidP="00D13CCF">
            <w:pPr>
              <w:pStyle w:val="a5"/>
              <w:jc w:val="center"/>
            </w:pPr>
            <w:r>
              <w:rPr>
                <w:rFonts w:hint="eastAsia"/>
              </w:rPr>
              <w:t>20</w:t>
            </w:r>
          </w:p>
        </w:tc>
      </w:tr>
    </w:tbl>
    <w:p w:rsidR="003B681D" w:rsidRPr="00A057DA" w:rsidRDefault="003B681D" w:rsidP="003B681D">
      <w:pPr>
        <w:ind w:leftChars="-253" w:left="101" w:hangingChars="295" w:hanging="708"/>
        <w:rPr>
          <w:kern w:val="0"/>
        </w:rPr>
      </w:pPr>
    </w:p>
    <w:p w:rsidR="003B681D" w:rsidRDefault="003B681D" w:rsidP="003B681D">
      <w:pPr>
        <w:ind w:leftChars="-253" w:left="101" w:hangingChars="295" w:hanging="708"/>
        <w:rPr>
          <w:kern w:val="0"/>
        </w:rPr>
      </w:pPr>
      <w:r w:rsidRPr="00A057DA">
        <w:rPr>
          <w:kern w:val="0"/>
        </w:rPr>
        <w:t>*Introduced restriction sites are underlined.</w:t>
      </w:r>
    </w:p>
    <w:p w:rsidR="00F21715" w:rsidRPr="003B681D" w:rsidRDefault="00F21715"/>
    <w:sectPr w:rsidR="00F21715" w:rsidRPr="003B681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D7AC6" w:rsidRDefault="006D7AC6" w:rsidP="00367460">
      <w:r>
        <w:separator/>
      </w:r>
    </w:p>
  </w:endnote>
  <w:endnote w:type="continuationSeparator" w:id="0">
    <w:p w:rsidR="006D7AC6" w:rsidRDefault="006D7AC6" w:rsidP="003674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D7AC6" w:rsidRDefault="006D7AC6" w:rsidP="00367460">
      <w:r>
        <w:separator/>
      </w:r>
    </w:p>
  </w:footnote>
  <w:footnote w:type="continuationSeparator" w:id="0">
    <w:p w:rsidR="006D7AC6" w:rsidRDefault="006D7AC6" w:rsidP="003674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nvironment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w99v55x2vza3eztw55dpry2vsvws0rd0p0&quot;&gt;My EndNote Library&lt;record-ids&gt;&lt;item&gt;3321&lt;/item&gt;&lt;/record-ids&gt;&lt;/item&gt;&lt;/Libraries&gt;"/>
  </w:docVars>
  <w:rsids>
    <w:rsidRoot w:val="003B55B8"/>
    <w:rsid w:val="00003F23"/>
    <w:rsid w:val="00011EA0"/>
    <w:rsid w:val="00022BCA"/>
    <w:rsid w:val="00046393"/>
    <w:rsid w:val="00070F79"/>
    <w:rsid w:val="0008647C"/>
    <w:rsid w:val="000B7963"/>
    <w:rsid w:val="000C1EF4"/>
    <w:rsid w:val="000C655E"/>
    <w:rsid w:val="000C703A"/>
    <w:rsid w:val="000D1A8D"/>
    <w:rsid w:val="000E77C2"/>
    <w:rsid w:val="000F07FD"/>
    <w:rsid w:val="0012187F"/>
    <w:rsid w:val="001275CA"/>
    <w:rsid w:val="00150701"/>
    <w:rsid w:val="001622B0"/>
    <w:rsid w:val="00187FE8"/>
    <w:rsid w:val="001A1DC3"/>
    <w:rsid w:val="001B2A16"/>
    <w:rsid w:val="001E2E67"/>
    <w:rsid w:val="001E2F74"/>
    <w:rsid w:val="001F04E8"/>
    <w:rsid w:val="002140A2"/>
    <w:rsid w:val="00251579"/>
    <w:rsid w:val="00262998"/>
    <w:rsid w:val="002915EC"/>
    <w:rsid w:val="00297187"/>
    <w:rsid w:val="002A1287"/>
    <w:rsid w:val="002C7731"/>
    <w:rsid w:val="00303189"/>
    <w:rsid w:val="00304862"/>
    <w:rsid w:val="00323E87"/>
    <w:rsid w:val="00367460"/>
    <w:rsid w:val="003A3A7F"/>
    <w:rsid w:val="003B55B8"/>
    <w:rsid w:val="003B681D"/>
    <w:rsid w:val="003C2E2D"/>
    <w:rsid w:val="00402D4E"/>
    <w:rsid w:val="00416DE8"/>
    <w:rsid w:val="004926B5"/>
    <w:rsid w:val="004B0C5C"/>
    <w:rsid w:val="004B34B2"/>
    <w:rsid w:val="004B7F13"/>
    <w:rsid w:val="004C66FF"/>
    <w:rsid w:val="004D4604"/>
    <w:rsid w:val="004F5115"/>
    <w:rsid w:val="00524643"/>
    <w:rsid w:val="005425F1"/>
    <w:rsid w:val="0057022C"/>
    <w:rsid w:val="005B06C2"/>
    <w:rsid w:val="005B0714"/>
    <w:rsid w:val="005B6384"/>
    <w:rsid w:val="005D22A0"/>
    <w:rsid w:val="005F4261"/>
    <w:rsid w:val="005F7DC5"/>
    <w:rsid w:val="00600FE4"/>
    <w:rsid w:val="00602312"/>
    <w:rsid w:val="00620EEC"/>
    <w:rsid w:val="00622032"/>
    <w:rsid w:val="00622CF6"/>
    <w:rsid w:val="00652AE1"/>
    <w:rsid w:val="0065595F"/>
    <w:rsid w:val="00685448"/>
    <w:rsid w:val="006B2436"/>
    <w:rsid w:val="006D7AC6"/>
    <w:rsid w:val="006F7858"/>
    <w:rsid w:val="00703926"/>
    <w:rsid w:val="00714966"/>
    <w:rsid w:val="007300B3"/>
    <w:rsid w:val="007C4B21"/>
    <w:rsid w:val="007E7ADB"/>
    <w:rsid w:val="00805814"/>
    <w:rsid w:val="00811DFB"/>
    <w:rsid w:val="008240B2"/>
    <w:rsid w:val="008567ED"/>
    <w:rsid w:val="00860A96"/>
    <w:rsid w:val="008C657F"/>
    <w:rsid w:val="00904BC3"/>
    <w:rsid w:val="00920233"/>
    <w:rsid w:val="00946831"/>
    <w:rsid w:val="0098541D"/>
    <w:rsid w:val="00997BF4"/>
    <w:rsid w:val="009B41DB"/>
    <w:rsid w:val="009C7606"/>
    <w:rsid w:val="00A1466C"/>
    <w:rsid w:val="00A26E27"/>
    <w:rsid w:val="00A6058C"/>
    <w:rsid w:val="00A7124D"/>
    <w:rsid w:val="00A73081"/>
    <w:rsid w:val="00AD404D"/>
    <w:rsid w:val="00AD4BB3"/>
    <w:rsid w:val="00AE581B"/>
    <w:rsid w:val="00B507CB"/>
    <w:rsid w:val="00BD48ED"/>
    <w:rsid w:val="00BD57FD"/>
    <w:rsid w:val="00BE2A54"/>
    <w:rsid w:val="00C21F59"/>
    <w:rsid w:val="00C457BB"/>
    <w:rsid w:val="00C61B10"/>
    <w:rsid w:val="00CA1BF3"/>
    <w:rsid w:val="00CA415D"/>
    <w:rsid w:val="00CB59D0"/>
    <w:rsid w:val="00D12B28"/>
    <w:rsid w:val="00D13CCF"/>
    <w:rsid w:val="00D77F9F"/>
    <w:rsid w:val="00D868C6"/>
    <w:rsid w:val="00D90203"/>
    <w:rsid w:val="00DB5D60"/>
    <w:rsid w:val="00DB7DFA"/>
    <w:rsid w:val="00DD438F"/>
    <w:rsid w:val="00DF48F9"/>
    <w:rsid w:val="00E01C44"/>
    <w:rsid w:val="00E34756"/>
    <w:rsid w:val="00E85887"/>
    <w:rsid w:val="00EA2916"/>
    <w:rsid w:val="00EA6431"/>
    <w:rsid w:val="00F00F1D"/>
    <w:rsid w:val="00F065F8"/>
    <w:rsid w:val="00F165A2"/>
    <w:rsid w:val="00F21715"/>
    <w:rsid w:val="00F56F49"/>
    <w:rsid w:val="00F57AF6"/>
    <w:rsid w:val="00F967D0"/>
    <w:rsid w:val="00FA6E98"/>
    <w:rsid w:val="00FC4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BECCBC5-FE6C-4975-BD6E-57D302CA2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B55B8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aliases w:val="圖表標題"/>
    <w:basedOn w:val="a"/>
    <w:next w:val="a"/>
    <w:link w:val="a4"/>
    <w:qFormat/>
    <w:rsid w:val="003B681D"/>
    <w:pPr>
      <w:snapToGrid w:val="0"/>
      <w:spacing w:line="360" w:lineRule="auto"/>
      <w:contextualSpacing/>
      <w:jc w:val="both"/>
    </w:pPr>
    <w:rPr>
      <w:rFonts w:eastAsia="標楷體"/>
      <w:b/>
      <w:sz w:val="28"/>
      <w:szCs w:val="20"/>
    </w:rPr>
  </w:style>
  <w:style w:type="character" w:customStyle="1" w:styleId="a4">
    <w:name w:val="標號 字元"/>
    <w:aliases w:val="圖表標題 字元"/>
    <w:link w:val="a3"/>
    <w:rsid w:val="003B681D"/>
    <w:rPr>
      <w:rFonts w:ascii="Times New Roman" w:eastAsia="標楷體" w:hAnsi="Times New Roman" w:cs="Times New Roman"/>
      <w:b/>
      <w:sz w:val="28"/>
      <w:szCs w:val="20"/>
    </w:rPr>
  </w:style>
  <w:style w:type="paragraph" w:customStyle="1" w:styleId="a5">
    <w:name w:val="表格內文設定"/>
    <w:basedOn w:val="a3"/>
    <w:link w:val="a6"/>
    <w:qFormat/>
    <w:rsid w:val="003B681D"/>
    <w:pPr>
      <w:snapToGrid/>
      <w:spacing w:line="240" w:lineRule="auto"/>
    </w:pPr>
    <w:rPr>
      <w:b w:val="0"/>
      <w:sz w:val="24"/>
    </w:rPr>
  </w:style>
  <w:style w:type="character" w:customStyle="1" w:styleId="a6">
    <w:name w:val="表格內文設定 字元"/>
    <w:link w:val="a5"/>
    <w:rsid w:val="003B681D"/>
    <w:rPr>
      <w:rFonts w:ascii="Times New Roman" w:eastAsia="標楷體" w:hAnsi="Times New Roman" w:cs="Times New Roman"/>
      <w:szCs w:val="20"/>
    </w:rPr>
  </w:style>
  <w:style w:type="character" w:styleId="HTML">
    <w:name w:val="HTML Typewriter"/>
    <w:uiPriority w:val="99"/>
    <w:unhideWhenUsed/>
    <w:rsid w:val="003B681D"/>
    <w:rPr>
      <w:rFonts w:ascii="細明體" w:eastAsia="細明體" w:hAnsi="細明體" w:cs="細明體"/>
      <w:sz w:val="24"/>
      <w:szCs w:val="24"/>
    </w:rPr>
  </w:style>
  <w:style w:type="paragraph" w:styleId="HTML0">
    <w:name w:val="HTML Preformatted"/>
    <w:basedOn w:val="a"/>
    <w:link w:val="HTML1"/>
    <w:rsid w:val="003B681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1">
    <w:name w:val="HTML 預設格式 字元"/>
    <w:basedOn w:val="a0"/>
    <w:link w:val="HTML0"/>
    <w:rsid w:val="003B681D"/>
    <w:rPr>
      <w:rFonts w:ascii="細明體" w:eastAsia="細明體" w:hAnsi="細明體" w:cs="細明體"/>
      <w:kern w:val="0"/>
      <w:szCs w:val="24"/>
    </w:rPr>
  </w:style>
  <w:style w:type="paragraph" w:customStyle="1" w:styleId="Default">
    <w:name w:val="Default"/>
    <w:rsid w:val="00BE2A5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character" w:styleId="a7">
    <w:name w:val="Hyperlink"/>
    <w:basedOn w:val="a0"/>
    <w:uiPriority w:val="99"/>
    <w:unhideWhenUsed/>
    <w:rsid w:val="004C66FF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C4B2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C4B21"/>
    <w:rPr>
      <w:rFonts w:asciiTheme="minorHAnsi" w:eastAsiaTheme="minorEastAsia" w:hAnsiTheme="minorHAnsi" w:cstheme="minorBidi"/>
      <w:szCs w:val="22"/>
    </w:rPr>
  </w:style>
  <w:style w:type="character" w:customStyle="1" w:styleId="aa">
    <w:name w:val="註解文字 字元"/>
    <w:basedOn w:val="a0"/>
    <w:link w:val="a9"/>
    <w:uiPriority w:val="99"/>
    <w:semiHidden/>
    <w:rsid w:val="007C4B21"/>
  </w:style>
  <w:style w:type="paragraph" w:styleId="ab">
    <w:name w:val="Balloon Text"/>
    <w:basedOn w:val="a"/>
    <w:link w:val="ac"/>
    <w:uiPriority w:val="99"/>
    <w:semiHidden/>
    <w:unhideWhenUsed/>
    <w:rsid w:val="007C4B21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7C4B21"/>
    <w:rPr>
      <w:rFonts w:asciiTheme="majorHAnsi" w:eastAsiaTheme="majorEastAsia" w:hAnsiTheme="majorHAnsi" w:cstheme="majorBidi"/>
      <w:sz w:val="18"/>
      <w:szCs w:val="18"/>
    </w:rPr>
  </w:style>
  <w:style w:type="character" w:customStyle="1" w:styleId="caps">
    <w:name w:val="caps"/>
    <w:basedOn w:val="a0"/>
    <w:rsid w:val="000C1EF4"/>
  </w:style>
  <w:style w:type="paragraph" w:styleId="ad">
    <w:name w:val="header"/>
    <w:basedOn w:val="a"/>
    <w:link w:val="ae"/>
    <w:uiPriority w:val="99"/>
    <w:unhideWhenUsed/>
    <w:rsid w:val="00367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首 字元"/>
    <w:basedOn w:val="a0"/>
    <w:link w:val="ad"/>
    <w:uiPriority w:val="99"/>
    <w:rsid w:val="00367460"/>
    <w:rPr>
      <w:rFonts w:ascii="Times New Roman" w:eastAsia="新細明體" w:hAnsi="Times New Roman" w:cs="Times New Roman"/>
      <w:sz w:val="20"/>
      <w:szCs w:val="20"/>
    </w:rPr>
  </w:style>
  <w:style w:type="paragraph" w:styleId="af">
    <w:name w:val="footer"/>
    <w:basedOn w:val="a"/>
    <w:link w:val="af0"/>
    <w:uiPriority w:val="99"/>
    <w:unhideWhenUsed/>
    <w:rsid w:val="003674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尾 字元"/>
    <w:basedOn w:val="a0"/>
    <w:link w:val="af"/>
    <w:uiPriority w:val="99"/>
    <w:rsid w:val="00367460"/>
    <w:rPr>
      <w:rFonts w:ascii="Times New Roman" w:eastAsia="新細明體" w:hAnsi="Times New Roman" w:cs="Times New Roman"/>
      <w:sz w:val="20"/>
      <w:szCs w:val="20"/>
    </w:rPr>
  </w:style>
  <w:style w:type="table" w:styleId="af1">
    <w:name w:val="Table Grid"/>
    <w:basedOn w:val="a1"/>
    <w:rsid w:val="00652AE1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84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2024</Characters>
  <Application>Microsoft Office Word</Application>
  <DocSecurity>0</DocSecurity>
  <Lines>16</Lines>
  <Paragraphs>4</Paragraphs>
  <ScaleCrop>false</ScaleCrop>
  <Company>CcmR</Company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chi Chen</dc:creator>
  <cp:lastModifiedBy>Jungchi Chen</cp:lastModifiedBy>
  <cp:revision>5</cp:revision>
  <dcterms:created xsi:type="dcterms:W3CDTF">2015-05-18T07:12:00Z</dcterms:created>
  <dcterms:modified xsi:type="dcterms:W3CDTF">2015-06-11T00:42:00Z</dcterms:modified>
</cp:coreProperties>
</file>